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72F6" w14:textId="7A0A2C76" w:rsidR="00AD4F5A" w:rsidRPr="000611DC" w:rsidRDefault="00AD4F5A" w:rsidP="001F76CD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  <w:lang w:val="en-US"/>
        </w:rPr>
      </w:pPr>
      <w:r w:rsidRPr="000611DC">
        <w:rPr>
          <w:rFonts w:ascii="Times New Roman" w:hAnsi="Times New Roman" w:cs="Times New Roman"/>
          <w:color w:val="7030A0"/>
          <w:sz w:val="24"/>
          <w:szCs w:val="24"/>
          <w:lang w:val="en-US"/>
        </w:rPr>
        <w:t>Supplementary Material</w:t>
      </w:r>
    </w:p>
    <w:p w14:paraId="424541D8" w14:textId="77777777" w:rsidR="00D0535B" w:rsidRPr="001F76CD" w:rsidRDefault="00D0535B" w:rsidP="001F76CD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</w:p>
    <w:tbl>
      <w:tblPr>
        <w:tblStyle w:val="Zwykatabela4"/>
        <w:tblW w:w="0" w:type="auto"/>
        <w:tblLook w:val="04A0" w:firstRow="1" w:lastRow="0" w:firstColumn="1" w:lastColumn="0" w:noHBand="0" w:noVBand="1"/>
      </w:tblPr>
      <w:tblGrid>
        <w:gridCol w:w="2449"/>
        <w:gridCol w:w="1956"/>
        <w:gridCol w:w="1866"/>
        <w:gridCol w:w="1651"/>
        <w:gridCol w:w="1150"/>
      </w:tblGrid>
      <w:tr w:rsidR="00E501F0" w:rsidRPr="000611DC" w14:paraId="0D58AD3C" w14:textId="77777777" w:rsidTr="00042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3E99F869" w14:textId="43E84BF6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3DBAEF5" w14:textId="668ADB99" w:rsidR="008D3F54" w:rsidRPr="000611DC" w:rsidRDefault="00E501F0" w:rsidP="001F76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Low-grade dysplas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D3CC8A" w14:textId="44B46C92" w:rsidR="008D3F54" w:rsidRPr="000611DC" w:rsidRDefault="00E501F0" w:rsidP="001F76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High-grade dysplas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5A9451" w14:textId="7E5E8AC4" w:rsidR="008D3F54" w:rsidRPr="000611DC" w:rsidRDefault="00E501F0" w:rsidP="001F76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Invasive canc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F89428" w14:textId="428CBFB0" w:rsidR="008D3F54" w:rsidRPr="000611DC" w:rsidRDefault="00E501F0" w:rsidP="001F76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Sum by row</w:t>
            </w:r>
          </w:p>
        </w:tc>
      </w:tr>
      <w:tr w:rsidR="00E501F0" w:rsidRPr="000611DC" w14:paraId="171F6047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1DFA7D16" w14:textId="766791FE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9D87DD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71FF15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3537B48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AD4AE7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</w:tr>
      <w:tr w:rsidR="00E501F0" w:rsidRPr="000611DC" w14:paraId="74AD795E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29BD4DE6" w14:textId="2692581B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E623CAE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BECE07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7F2D52F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E9429E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E501F0" w:rsidRPr="000611DC" w14:paraId="55953E5A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3E160069" w14:textId="4154F818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lateral VF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D1AA052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185645F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56870A5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B64580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</w:tr>
      <w:tr w:rsidR="00E501F0" w:rsidRPr="000611DC" w14:paraId="780FB93E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5985F077" w14:textId="7D7825EA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VF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266E30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20E05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84BE837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1858B4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E501F0" w:rsidRPr="000611DC" w14:paraId="7DF25AAC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0E428726" w14:textId="155B8303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focal VF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9476797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35DDAD5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A0E217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0E557C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  <w:tr w:rsidR="00E501F0" w:rsidRPr="000611DC" w14:paraId="0744EA45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558D7683" w14:textId="2102D8BD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focal VF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F086D83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15DFFF9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E31D4F0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8C2E12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</w:tr>
      <w:tr w:rsidR="00E501F0" w:rsidRPr="000611DC" w14:paraId="2AACDDEE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79DBFCA7" w14:textId="52EFAF3C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 not involve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7789D97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9425457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0AA6712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40F2BB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</w:tr>
      <w:tr w:rsidR="00E501F0" w:rsidRPr="000611DC" w14:paraId="2B4F8622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44CABFD0" w14:textId="6366426B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 involv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12D6BED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6922303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56019C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887724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E501F0" w:rsidRPr="000611DC" w14:paraId="72F2395E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24D988F7" w14:textId="3922E7BC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L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8683190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42463D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98D85B3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4F014F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</w:tr>
      <w:tr w:rsidR="00E501F0" w:rsidRPr="000611DC" w14:paraId="5A346C72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18FCD26" w14:textId="5BE501BC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L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410" w:type="dxa"/>
            <w:vAlign w:val="center"/>
          </w:tcPr>
          <w:p w14:paraId="14BE0A57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268" w:type="dxa"/>
            <w:vAlign w:val="center"/>
          </w:tcPr>
          <w:p w14:paraId="599F75C9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4" w:type="dxa"/>
            <w:vAlign w:val="center"/>
          </w:tcPr>
          <w:p w14:paraId="5576731D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3C2B0A3C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E501F0" w:rsidRPr="000611DC" w14:paraId="15323DFB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28314AA6" w14:textId="34E29856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L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609981A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1CD019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16820D5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C04560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E501F0" w:rsidRPr="000611DC" w14:paraId="59F18EA0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43809250" w14:textId="6E02E824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S grade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679CF85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A1AED97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619B69C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7F6925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</w:tr>
      <w:tr w:rsidR="00E501F0" w:rsidRPr="000611DC" w14:paraId="4EDF923C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22F97654" w14:textId="45538DBA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S grade 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73D4510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48F5AC4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A99F6E1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A1023C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E501F0" w:rsidRPr="000611DC" w14:paraId="6F9E02AD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71F9EAD9" w14:textId="2DE57416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 2019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BB38BF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20DED7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5C6497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8BFE0D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042E02" w:rsidRPr="000611DC" w14:paraId="063A664E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BD98B67" w14:textId="4B0E8AB6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 2019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410" w:type="dxa"/>
            <w:vAlign w:val="center"/>
          </w:tcPr>
          <w:p w14:paraId="03C5BF45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2268" w:type="dxa"/>
            <w:vAlign w:val="center"/>
          </w:tcPr>
          <w:p w14:paraId="54476D2B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84" w:type="dxa"/>
            <w:vAlign w:val="center"/>
          </w:tcPr>
          <w:p w14:paraId="5333DFD0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81E1C90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E501F0" w:rsidRPr="000611DC" w14:paraId="5AF75B2B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9737556" w14:textId="2C4571D8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 2019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2410" w:type="dxa"/>
            <w:vAlign w:val="center"/>
          </w:tcPr>
          <w:p w14:paraId="2D692428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14:paraId="359CEA0C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FCBAE31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23E673D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042E02" w:rsidRPr="000611DC" w14:paraId="46CD7B67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E716CD1" w14:textId="1824B420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 2019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 IV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06872DB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8" w:type="dxa"/>
            <w:vAlign w:val="center"/>
          </w:tcPr>
          <w:p w14:paraId="020B08BD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7C5AF194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14:paraId="47F2C071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E501F0" w:rsidRPr="000611DC" w14:paraId="58FE6A94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403FBC7" w14:textId="07BD0DC7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 2019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 V</w:t>
            </w:r>
          </w:p>
        </w:tc>
        <w:tc>
          <w:tcPr>
            <w:tcW w:w="2410" w:type="dxa"/>
            <w:vAlign w:val="center"/>
          </w:tcPr>
          <w:p w14:paraId="37DEE792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7D66A38D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4" w:type="dxa"/>
            <w:vAlign w:val="center"/>
          </w:tcPr>
          <w:p w14:paraId="659D5E6B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14:paraId="613C14FF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E501F0" w:rsidRPr="000611DC" w14:paraId="5FDE3FC3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334B97D8" w14:textId="2CF5B256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 2019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60CF868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AA29DCC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B8C8A3A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9FBB38" w14:textId="77777777" w:rsidR="008D3F54" w:rsidRPr="000611DC" w:rsidRDefault="008D3F54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E501F0" w:rsidRPr="000611DC" w14:paraId="3A0D1858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6C4115AC" w14:textId="2EA2EA9F" w:rsidR="008D3F54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ok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7E94EAA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C7B87E0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A189E73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838833" w14:textId="77777777" w:rsidR="008D3F54" w:rsidRPr="000611DC" w:rsidRDefault="008D3F54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E501F0" w:rsidRPr="000611DC" w14:paraId="6E662C1F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16106F16" w14:textId="2923793B" w:rsidR="00E501F0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nd former smok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F825804" w14:textId="50EEA36D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774DB3" w14:textId="6E006203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9EC8100" w14:textId="1FBD0FFE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1DC6F4" w14:textId="331B4357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</w:tr>
      <w:tr w:rsidR="00E501F0" w:rsidRPr="000611DC" w14:paraId="74D3AA3E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04B4D85F" w14:textId="3C2D269D" w:rsidR="00E501F0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low 60 </w:t>
            </w:r>
            <w:proofErr w:type="spellStart"/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.o</w:t>
            </w:r>
            <w:proofErr w:type="spellEnd"/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8DD6E48" w14:textId="2B2F3552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1DC9BB8" w14:textId="4D1D4DED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4EBA56" w14:textId="78434D58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24F3C93" w14:textId="48FB176A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E501F0" w:rsidRPr="000611DC" w14:paraId="63AC615E" w14:textId="77777777" w:rsidTr="0004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</w:tcPr>
          <w:p w14:paraId="4FC74C10" w14:textId="381246B5" w:rsidR="00E501F0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</w:t>
            </w:r>
            <w:proofErr w:type="spellStart"/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.o</w:t>
            </w:r>
            <w:proofErr w:type="spellEnd"/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bo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BBDDDC0" w14:textId="302F5649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DF0E3B8" w14:textId="230E01C4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D5CE2F0" w14:textId="6B668E79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7AC38A" w14:textId="5874A2BB" w:rsidR="00E501F0" w:rsidRPr="000611DC" w:rsidRDefault="00E501F0" w:rsidP="001F76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</w:tr>
      <w:tr w:rsidR="00E501F0" w:rsidRPr="000611DC" w14:paraId="359C0C88" w14:textId="77777777" w:rsidTr="0004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vAlign w:val="center"/>
          </w:tcPr>
          <w:p w14:paraId="1AC7A382" w14:textId="1A1258C1" w:rsidR="00E501F0" w:rsidRPr="000611DC" w:rsidRDefault="00E501F0" w:rsidP="001F76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ases of VF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7D86C5E" w14:textId="4CE39484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C2508D" w14:textId="51C572D4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D991B8B" w14:textId="1ED317EB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C29A09" w14:textId="2349513D" w:rsidR="00E501F0" w:rsidRPr="000611DC" w:rsidRDefault="00E501F0" w:rsidP="001F76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6</w:t>
            </w:r>
          </w:p>
        </w:tc>
      </w:tr>
    </w:tbl>
    <w:p w14:paraId="6FE6408C" w14:textId="6063A702" w:rsidR="009A43D6" w:rsidRPr="001F76CD" w:rsidRDefault="009A43D6" w:rsidP="001F76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9F03C6" w14:textId="2CA29C07" w:rsidR="00AD4F5A" w:rsidRPr="001F76CD" w:rsidRDefault="00E501F0" w:rsidP="005C6A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76CD">
        <w:rPr>
          <w:rFonts w:ascii="Times New Roman" w:hAnsi="Times New Roman" w:cs="Times New Roman"/>
          <w:sz w:val="24"/>
          <w:szCs w:val="24"/>
          <w:lang w:val="en-US"/>
        </w:rPr>
        <w:t xml:space="preserve">VFL – vocal fold leukoplakia, AC – anterior commissure, ELS – European laryngological society, </w:t>
      </w:r>
      <w:proofErr w:type="spellStart"/>
      <w:r w:rsidRPr="001F76CD">
        <w:rPr>
          <w:rFonts w:ascii="Times New Roman" w:hAnsi="Times New Roman" w:cs="Times New Roman"/>
          <w:sz w:val="24"/>
          <w:szCs w:val="24"/>
          <w:lang w:val="en-US"/>
        </w:rPr>
        <w:t>y.o</w:t>
      </w:r>
      <w:proofErr w:type="spellEnd"/>
      <w:r w:rsidRPr="001F76CD">
        <w:rPr>
          <w:rFonts w:ascii="Times New Roman" w:hAnsi="Times New Roman" w:cs="Times New Roman"/>
          <w:sz w:val="24"/>
          <w:szCs w:val="24"/>
          <w:lang w:val="en-US"/>
        </w:rPr>
        <w:t xml:space="preserve"> – years old.</w:t>
      </w:r>
    </w:p>
    <w:sectPr w:rsidR="00AD4F5A" w:rsidRPr="001F76CD" w:rsidSect="00E501F0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535E2"/>
    <w:multiLevelType w:val="hybridMultilevel"/>
    <w:tmpl w:val="0BFC34C6"/>
    <w:lvl w:ilvl="0" w:tplc="020AA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52A44"/>
    <w:multiLevelType w:val="multilevel"/>
    <w:tmpl w:val="0415001F"/>
    <w:lvl w:ilvl="0">
      <w:start w:val="1"/>
      <w:numFmt w:val="decimal"/>
      <w:pStyle w:val="ReportH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7C47D9A"/>
    <w:multiLevelType w:val="hybridMultilevel"/>
    <w:tmpl w:val="B13AAE3A"/>
    <w:lvl w:ilvl="0" w:tplc="3370D1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0B02C1"/>
    <w:multiLevelType w:val="hybridMultilevel"/>
    <w:tmpl w:val="697887A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1"/>
    <w:lvlOverride w:ilvl="0">
      <w:startOverride w:val="1"/>
    </w:lvlOverride>
  </w:num>
  <w:num w:numId="6">
    <w:abstractNumId w:val="1"/>
    <w:lvlOverride w:ilvl="0">
      <w:startOverride w:val="1"/>
    </w:lvlOverride>
  </w:num>
  <w:num w:numId="7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t7S0NDCyNDE2NzBU0lEKTi0uzszPAykwrAUA78sNcywAAAA="/>
  </w:docVars>
  <w:rsids>
    <w:rsidRoot w:val="008D3F54"/>
    <w:rsid w:val="00042E02"/>
    <w:rsid w:val="000611DC"/>
    <w:rsid w:val="001F76CD"/>
    <w:rsid w:val="00241C12"/>
    <w:rsid w:val="002647B8"/>
    <w:rsid w:val="002F38AA"/>
    <w:rsid w:val="003349E8"/>
    <w:rsid w:val="00504CA5"/>
    <w:rsid w:val="00542FDA"/>
    <w:rsid w:val="005C6AC5"/>
    <w:rsid w:val="00787544"/>
    <w:rsid w:val="008D3F54"/>
    <w:rsid w:val="00920940"/>
    <w:rsid w:val="009A43D6"/>
    <w:rsid w:val="009E4699"/>
    <w:rsid w:val="00AB1AF1"/>
    <w:rsid w:val="00AD4F5A"/>
    <w:rsid w:val="00B253DE"/>
    <w:rsid w:val="00C73F3F"/>
    <w:rsid w:val="00C876B1"/>
    <w:rsid w:val="00CB092F"/>
    <w:rsid w:val="00CE2582"/>
    <w:rsid w:val="00CF56DF"/>
    <w:rsid w:val="00D0535B"/>
    <w:rsid w:val="00D7398C"/>
    <w:rsid w:val="00E5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A3BC5"/>
  <w15:docId w15:val="{D1824536-9ECD-48B4-83C4-5A4F9CD4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ytuksiki">
    <w:name w:val="Book Title"/>
    <w:basedOn w:val="Domylnaczcionkaakapitu"/>
    <w:uiPriority w:val="33"/>
    <w:qFormat/>
    <w:rsid w:val="008D3F54"/>
    <w:rPr>
      <w:b/>
      <w:bCs/>
      <w:i/>
      <w:iCs/>
      <w:spacing w:val="5"/>
    </w:rPr>
  </w:style>
  <w:style w:type="paragraph" w:customStyle="1" w:styleId="ReportTitle">
    <w:name w:val="ReportTitle"/>
    <w:basedOn w:val="Normalny"/>
    <w:link w:val="ReportTitleZnak"/>
    <w:qFormat/>
    <w:rsid w:val="008D3F54"/>
    <w:pPr>
      <w:spacing w:line="480" w:lineRule="auto"/>
      <w:jc w:val="center"/>
    </w:pPr>
    <w:rPr>
      <w:b/>
      <w:sz w:val="28"/>
    </w:rPr>
  </w:style>
  <w:style w:type="paragraph" w:customStyle="1" w:styleId="ReportH1">
    <w:name w:val="ReportH1"/>
    <w:basedOn w:val="Normalny"/>
    <w:next w:val="Normalny"/>
    <w:link w:val="ReportH1Znak"/>
    <w:autoRedefine/>
    <w:qFormat/>
    <w:rsid w:val="009A43D6"/>
    <w:pPr>
      <w:keepNext/>
      <w:numPr>
        <w:numId w:val="3"/>
      </w:numPr>
      <w:spacing w:before="240" w:after="240" w:line="240" w:lineRule="auto"/>
      <w:ind w:left="1077" w:hanging="357"/>
    </w:pPr>
    <w:rPr>
      <w:b/>
      <w:sz w:val="24"/>
    </w:rPr>
  </w:style>
  <w:style w:type="character" w:customStyle="1" w:styleId="ReportTitleZnak">
    <w:name w:val="ReportTitle Znak"/>
    <w:basedOn w:val="Domylnaczcionkaakapitu"/>
    <w:link w:val="ReportTitle"/>
    <w:rsid w:val="008D3F54"/>
    <w:rPr>
      <w:b/>
      <w:sz w:val="28"/>
    </w:rPr>
  </w:style>
  <w:style w:type="table" w:styleId="Tabela-Siatka">
    <w:name w:val="Table Grid"/>
    <w:basedOn w:val="Standardowy"/>
    <w:uiPriority w:val="39"/>
    <w:rsid w:val="008D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portH1Znak">
    <w:name w:val="ReportH1 Znak"/>
    <w:basedOn w:val="ReportTitleZnak"/>
    <w:link w:val="ReportH1"/>
    <w:rsid w:val="009A43D6"/>
    <w:rPr>
      <w:b/>
      <w:sz w:val="24"/>
    </w:rPr>
  </w:style>
  <w:style w:type="table" w:styleId="Zwykatabela3">
    <w:name w:val="Plain Table 3"/>
    <w:basedOn w:val="Standardowy"/>
    <w:uiPriority w:val="43"/>
    <w:rsid w:val="00E501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Zwykatabela4">
    <w:name w:val="Plain Table 4"/>
    <w:basedOn w:val="Standardowy"/>
    <w:uiPriority w:val="44"/>
    <w:rsid w:val="00E501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E501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1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Rosiak</dc:creator>
  <cp:keywords/>
  <dc:description/>
  <cp:lastModifiedBy>Oskar Rosiak</cp:lastModifiedBy>
  <cp:revision>2</cp:revision>
  <dcterms:created xsi:type="dcterms:W3CDTF">2021-10-26T20:10:00Z</dcterms:created>
  <dcterms:modified xsi:type="dcterms:W3CDTF">2021-10-26T20:10:00Z</dcterms:modified>
</cp:coreProperties>
</file>